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4"/>
        <w:gridCol w:w="3485"/>
        <w:gridCol w:w="3485"/>
        <w:gridCol w:w="3485"/>
      </w:tblGrid>
      <w:tr w:rsidR="00E5751D" w:rsidRPr="00E5751D" w14:paraId="5A4DA3B7" w14:textId="77777777" w:rsidTr="00E5751D">
        <w:trPr>
          <w:trHeight w:val="263"/>
        </w:trPr>
        <w:tc>
          <w:tcPr>
            <w:tcW w:w="1311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1ADAEE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upplementary Table 1 </w:t>
            </w:r>
            <w:r w:rsidRPr="00E5751D">
              <w:rPr>
                <w:rFonts w:ascii="Calibri" w:hAnsi="Calibri" w:cs="Calibri"/>
                <w:sz w:val="24"/>
                <w:szCs w:val="24"/>
              </w:rPr>
              <w:t>Immunohistochemical classification of GEN-FGML</w:t>
            </w:r>
          </w:p>
        </w:tc>
      </w:tr>
      <w:tr w:rsidR="00E5751D" w:rsidRPr="00E5751D" w14:paraId="49B9DF62" w14:textId="77777777" w:rsidTr="00E5751D">
        <w:trPr>
          <w:trHeight w:val="263"/>
        </w:trPr>
        <w:tc>
          <w:tcPr>
            <w:tcW w:w="2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E99B7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Antibodies</w:t>
            </w:r>
          </w:p>
        </w:tc>
        <w:tc>
          <w:tcPr>
            <w:tcW w:w="3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BF372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Marker</w:t>
            </w:r>
          </w:p>
        </w:tc>
        <w:tc>
          <w:tcPr>
            <w:tcW w:w="3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740E4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OGA and GA-FG</w:t>
            </w:r>
          </w:p>
        </w:tc>
        <w:tc>
          <w:tcPr>
            <w:tcW w:w="3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15AEB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GA-FGM</w:t>
            </w:r>
          </w:p>
        </w:tc>
      </w:tr>
      <w:tr w:rsidR="00E5751D" w:rsidRPr="00E5751D" w14:paraId="32DE04B6" w14:textId="77777777" w:rsidTr="00E5751D">
        <w:trPr>
          <w:trHeight w:val="263"/>
        </w:trPr>
        <w:tc>
          <w:tcPr>
            <w:tcW w:w="2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B8FA9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MUC5AC</w:t>
            </w:r>
          </w:p>
        </w:tc>
        <w:tc>
          <w:tcPr>
            <w:tcW w:w="3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3372A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foveolar epithelial cell</w:t>
            </w:r>
          </w:p>
        </w:tc>
        <w:tc>
          <w:tcPr>
            <w:tcW w:w="3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807F9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3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69A65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</w:tr>
      <w:tr w:rsidR="00E5751D" w:rsidRPr="00E5751D" w14:paraId="4EAB0538" w14:textId="77777777" w:rsidTr="00E5751D">
        <w:trPr>
          <w:trHeight w:val="263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782CD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MUC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1AD4B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mucous neck cell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1E048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+ or -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5C8F3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+ or -</w:t>
            </w:r>
          </w:p>
        </w:tc>
      </w:tr>
      <w:tr w:rsidR="00E5751D" w:rsidRPr="00E5751D" w14:paraId="602F4FCC" w14:textId="77777777" w:rsidTr="00E5751D">
        <w:trPr>
          <w:trHeight w:val="527"/>
        </w:trPr>
        <w:tc>
          <w:tcPr>
            <w:tcW w:w="2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40CCA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pepsinogen-I</w:t>
            </w:r>
          </w:p>
          <w:p w14:paraId="5A9B53E2" w14:textId="2A7B3F04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 xml:space="preserve">  and/or</w:t>
            </w:r>
          </w:p>
          <w:p w14:paraId="13EDEF47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H</w:t>
            </w:r>
            <w:r w:rsidRPr="00E5751D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  <w:r w:rsidRPr="00E5751D">
              <w:rPr>
                <w:rFonts w:ascii="Calibri" w:hAnsi="Calibri" w:cs="Calibri"/>
                <w:sz w:val="24"/>
                <w:szCs w:val="24"/>
              </w:rPr>
              <w:t>/K</w:t>
            </w:r>
            <w:r w:rsidRPr="00E5751D">
              <w:rPr>
                <w:rFonts w:ascii="Calibri" w:hAnsi="Calibri" w:cs="Calibri"/>
                <w:sz w:val="24"/>
                <w:szCs w:val="24"/>
                <w:vertAlign w:val="superscript"/>
              </w:rPr>
              <w:t>+</w:t>
            </w:r>
            <w:r w:rsidRPr="00E5751D">
              <w:rPr>
                <w:rFonts w:ascii="Calibri" w:hAnsi="Calibri" w:cs="Calibri"/>
                <w:sz w:val="24"/>
                <w:szCs w:val="24"/>
              </w:rPr>
              <w:t>-ATPas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13908" w14:textId="552D4EF3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chief cell</w:t>
            </w:r>
          </w:p>
          <w:p w14:paraId="463A9998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BF5B144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parietal cell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E2A82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1AEE5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</w:tr>
      <w:tr w:rsidR="00E5751D" w:rsidRPr="00E5751D" w14:paraId="4F5F814D" w14:textId="77777777" w:rsidTr="00E5751D">
        <w:trPr>
          <w:trHeight w:val="460"/>
        </w:trPr>
        <w:tc>
          <w:tcPr>
            <w:tcW w:w="1311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51F53" w14:textId="77777777" w:rsidR="00E5751D" w:rsidRPr="00E5751D" w:rsidRDefault="00E5751D" w:rsidP="00E5751D">
            <w:pPr>
              <w:rPr>
                <w:rFonts w:ascii="Calibri" w:hAnsi="Calibri" w:cs="Calibri"/>
                <w:sz w:val="24"/>
                <w:szCs w:val="24"/>
              </w:rPr>
            </w:pPr>
            <w:r w:rsidRPr="00E5751D">
              <w:rPr>
                <w:rFonts w:ascii="Calibri" w:hAnsi="Calibri" w:cs="Calibri"/>
                <w:sz w:val="24"/>
                <w:szCs w:val="24"/>
              </w:rPr>
              <w:t>GEN-FGML, gastric epithelial neoplasm of fundic-gland mucosa lineage; OGA, oxyntic gland adenoma; GA-FG, gastric adenocarcinoma of fundic-gland type; GA-FGM, gastric adenocarcinoma of fundic-gland mucosa type.</w:t>
            </w:r>
          </w:p>
        </w:tc>
      </w:tr>
    </w:tbl>
    <w:p w14:paraId="645AC303" w14:textId="77777777" w:rsidR="003C62AA" w:rsidRPr="00E5751D" w:rsidRDefault="00E5751D">
      <w:pPr>
        <w:rPr>
          <w:rFonts w:ascii="Calibri" w:hAnsi="Calibri" w:cs="Calibri"/>
        </w:rPr>
      </w:pPr>
    </w:p>
    <w:sectPr w:rsidR="003C62AA" w:rsidRPr="00E5751D" w:rsidSect="00E575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49"/>
    <w:rsid w:val="00221829"/>
    <w:rsid w:val="008B504F"/>
    <w:rsid w:val="00E5751D"/>
    <w:rsid w:val="00F8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83A9E"/>
  <w15:chartTrackingRefBased/>
  <w15:docId w15:val="{02C9A2B9-66FC-406F-8593-38D107347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31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山 浩也</dc:creator>
  <cp:keywords/>
  <dc:description/>
  <cp:lastModifiedBy>上山 浩也</cp:lastModifiedBy>
  <cp:revision>2</cp:revision>
  <dcterms:created xsi:type="dcterms:W3CDTF">2021-01-14T01:51:00Z</dcterms:created>
  <dcterms:modified xsi:type="dcterms:W3CDTF">2021-01-14T01:54:00Z</dcterms:modified>
</cp:coreProperties>
</file>